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1654" w14:textId="0E30680C" w:rsidR="000D6BFA" w:rsidRDefault="002E126B" w:rsidP="00841D1F">
      <w:pPr>
        <w:jc w:val="center"/>
        <w:rPr>
          <w:rFonts w:ascii="Times New Roman" w:hAnsi="Times New Roman" w:cs="Times New Roman"/>
          <w:sz w:val="32"/>
          <w:szCs w:val="32"/>
        </w:rPr>
      </w:pPr>
      <w:r w:rsidRPr="00841D1F">
        <w:rPr>
          <w:rFonts w:ascii="Times New Roman" w:hAnsi="Times New Roman" w:cs="Times New Roman"/>
          <w:sz w:val="32"/>
          <w:szCs w:val="32"/>
        </w:rPr>
        <w:t>Suppl</w:t>
      </w:r>
      <w:r w:rsidR="00841D1F" w:rsidRPr="00841D1F">
        <w:rPr>
          <w:rFonts w:ascii="Times New Roman" w:hAnsi="Times New Roman" w:cs="Times New Roman"/>
          <w:sz w:val="32"/>
          <w:szCs w:val="32"/>
        </w:rPr>
        <w:t>e</w:t>
      </w:r>
      <w:r w:rsidRPr="00841D1F">
        <w:rPr>
          <w:rFonts w:ascii="Times New Roman" w:hAnsi="Times New Roman" w:cs="Times New Roman"/>
          <w:sz w:val="32"/>
          <w:szCs w:val="32"/>
        </w:rPr>
        <w:t>mental</w:t>
      </w:r>
      <w:r w:rsidR="00841D1F" w:rsidRPr="00841D1F">
        <w:rPr>
          <w:rFonts w:ascii="Times New Roman" w:hAnsi="Times New Roman" w:cs="Times New Roman"/>
          <w:sz w:val="32"/>
          <w:szCs w:val="32"/>
        </w:rPr>
        <w:t xml:space="preserve"> material</w:t>
      </w:r>
    </w:p>
    <w:p w14:paraId="7FD81CFE" w14:textId="77777777" w:rsidR="00291746" w:rsidRDefault="00291746" w:rsidP="00841D1F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1DBEC46" w14:textId="77777777" w:rsidR="00291746" w:rsidRDefault="00291746" w:rsidP="00841D1F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2441A24" w14:textId="77777777" w:rsidR="00291746" w:rsidRDefault="00291746" w:rsidP="00841D1F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AF6D5CF" w14:textId="77777777" w:rsidR="00291746" w:rsidRDefault="00291746" w:rsidP="00841D1F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27EF3E1" w14:textId="77777777" w:rsidR="007D0470" w:rsidRDefault="007D0470">
      <w:pPr>
        <w:rPr>
          <w:rFonts w:ascii="Times New Roman" w:hAnsi="Times New Roman" w:cs="Times New Roman" w:hint="eastAsia"/>
          <w:noProof/>
          <w:sz w:val="24"/>
          <w:szCs w:val="24"/>
        </w:rPr>
      </w:pPr>
    </w:p>
    <w:p w14:paraId="50D3D0C0" w14:textId="5C6D7244" w:rsidR="00A66830" w:rsidRDefault="007D0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1FCED7" wp14:editId="074425DE">
            <wp:extent cx="4285615" cy="5736590"/>
            <wp:effectExtent l="0" t="0" r="0" b="0"/>
            <wp:docPr id="18121275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573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BC2F7E" w14:textId="77777777" w:rsidR="007D0470" w:rsidRPr="00841D1F" w:rsidRDefault="007D0470" w:rsidP="007D0470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2E76CCE4" w14:textId="68A2B5F7" w:rsidR="007D0470" w:rsidRPr="00841D1F" w:rsidRDefault="007D0470" w:rsidP="007D0470">
      <w:pPr>
        <w:rPr>
          <w:rFonts w:ascii="Times New Roman" w:hAnsi="Times New Roman" w:cs="Times New Roman"/>
          <w:sz w:val="24"/>
          <w:szCs w:val="24"/>
        </w:rPr>
      </w:pPr>
      <w:r w:rsidRPr="007D0470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841D1F">
        <w:rPr>
          <w:rFonts w:ascii="Times New Roman" w:hAnsi="Times New Roman" w:cs="Times New Roman"/>
          <w:sz w:val="24"/>
          <w:szCs w:val="24"/>
        </w:rPr>
        <w:t xml:space="preserve">  Results of sweet spot analysis were validated in a LOOCV design. Panel A illustrates the LOOCV validation for the HAMA (Hamilton Anxiety Rating Scale) </w:t>
      </w:r>
      <w:r w:rsidRPr="00841D1F">
        <w:rPr>
          <w:rFonts w:ascii="Times New Roman" w:hAnsi="Times New Roman" w:cs="Times New Roman"/>
          <w:sz w:val="24"/>
          <w:szCs w:val="24"/>
        </w:rPr>
        <w:lastRenderedPageBreak/>
        <w:t>sweet spot, while Panel B represents the LOOCV validation for the HAM</w:t>
      </w:r>
      <w:r w:rsidR="00593E58">
        <w:rPr>
          <w:rFonts w:ascii="Times New Roman" w:hAnsi="Times New Roman" w:cs="Times New Roman" w:hint="eastAsia"/>
          <w:sz w:val="24"/>
          <w:szCs w:val="24"/>
        </w:rPr>
        <w:t>D</w:t>
      </w:r>
      <w:r w:rsidRPr="00841D1F">
        <w:rPr>
          <w:rFonts w:ascii="Times New Roman" w:hAnsi="Times New Roman" w:cs="Times New Roman"/>
          <w:sz w:val="24"/>
          <w:szCs w:val="24"/>
        </w:rPr>
        <w:t xml:space="preserve"> sweet spot. </w:t>
      </w:r>
    </w:p>
    <w:p w14:paraId="4A9C141B" w14:textId="77777777" w:rsidR="007D0470" w:rsidRPr="007D0470" w:rsidRDefault="007D0470">
      <w:pPr>
        <w:rPr>
          <w:rFonts w:ascii="Times New Roman" w:hAnsi="Times New Roman" w:cs="Times New Roman" w:hint="eastAsia"/>
          <w:sz w:val="24"/>
          <w:szCs w:val="24"/>
        </w:rPr>
      </w:pPr>
    </w:p>
    <w:p w14:paraId="4558EB5E" w14:textId="124DD313" w:rsidR="00FB3DA0" w:rsidRPr="00841D1F" w:rsidRDefault="00BF3B6E">
      <w:pPr>
        <w:rPr>
          <w:rFonts w:ascii="Times New Roman" w:hAnsi="Times New Roman" w:cs="Times New Roman"/>
          <w:sz w:val="24"/>
          <w:szCs w:val="24"/>
        </w:rPr>
      </w:pPr>
      <w:r w:rsidRPr="00841D1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2B7300" wp14:editId="0A30CADA">
            <wp:extent cx="5274310" cy="4155440"/>
            <wp:effectExtent l="0" t="0" r="0" b="0"/>
            <wp:docPr id="175753710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5B800" w14:textId="3AA7BC93" w:rsidR="007D0470" w:rsidRPr="00841D1F" w:rsidRDefault="007D0470" w:rsidP="007D0470">
      <w:pPr>
        <w:rPr>
          <w:rFonts w:ascii="Times New Roman" w:hAnsi="Times New Roman" w:cs="Times New Roman"/>
          <w:sz w:val="24"/>
          <w:szCs w:val="24"/>
        </w:rPr>
      </w:pPr>
      <w:r w:rsidRPr="007D0470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841D1F">
        <w:rPr>
          <w:rFonts w:ascii="Times New Roman" w:hAnsi="Times New Roman" w:cs="Times New Roman"/>
          <w:sz w:val="24"/>
          <w:szCs w:val="24"/>
        </w:rPr>
        <w:t xml:space="preserve">  Results from predictive structural connectivity network model were validated in k-fold=10 and LOOCV design.  Panels A and B show the results of the predictive structural connectivity network model validated using two cross-validation methods: k-fold (k=10) and Leave-One-Out Cross-Validation (LOOCV). Panel A displays the validation for the change in HAMA scores, while Panel B presents the validation for the HAMD scores.</w:t>
      </w:r>
    </w:p>
    <w:p w14:paraId="02B567B0" w14:textId="1E9F11AF" w:rsidR="00FB3DA0" w:rsidRPr="007D0470" w:rsidRDefault="00FB3DA0">
      <w:pPr>
        <w:rPr>
          <w:rFonts w:ascii="Times New Roman" w:hAnsi="Times New Roman" w:cs="Times New Roman"/>
          <w:sz w:val="24"/>
          <w:szCs w:val="24"/>
        </w:rPr>
      </w:pPr>
    </w:p>
    <w:sectPr w:rsidR="00FB3DA0" w:rsidRPr="007D0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25EBE" w14:textId="77777777" w:rsidR="00767EEE" w:rsidRDefault="00767EEE" w:rsidP="00F30C5B">
      <w:pPr>
        <w:rPr>
          <w:rFonts w:hint="eastAsia"/>
        </w:rPr>
      </w:pPr>
      <w:r>
        <w:separator/>
      </w:r>
    </w:p>
  </w:endnote>
  <w:endnote w:type="continuationSeparator" w:id="0">
    <w:p w14:paraId="52466AE0" w14:textId="77777777" w:rsidR="00767EEE" w:rsidRDefault="00767EEE" w:rsidP="00F30C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A8020" w14:textId="77777777" w:rsidR="00767EEE" w:rsidRDefault="00767EEE" w:rsidP="00F30C5B">
      <w:pPr>
        <w:rPr>
          <w:rFonts w:hint="eastAsia"/>
        </w:rPr>
      </w:pPr>
      <w:r>
        <w:separator/>
      </w:r>
    </w:p>
  </w:footnote>
  <w:footnote w:type="continuationSeparator" w:id="0">
    <w:p w14:paraId="62A44DD0" w14:textId="77777777" w:rsidR="00767EEE" w:rsidRDefault="00767EEE" w:rsidP="00F30C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0EC0"/>
    <w:rsid w:val="000D6BFA"/>
    <w:rsid w:val="00100DC7"/>
    <w:rsid w:val="00260EC0"/>
    <w:rsid w:val="00291746"/>
    <w:rsid w:val="002E126B"/>
    <w:rsid w:val="004A1436"/>
    <w:rsid w:val="005300AC"/>
    <w:rsid w:val="00542EBF"/>
    <w:rsid w:val="00593E58"/>
    <w:rsid w:val="0062080C"/>
    <w:rsid w:val="006B4A58"/>
    <w:rsid w:val="00767EEE"/>
    <w:rsid w:val="007D0470"/>
    <w:rsid w:val="00841D1F"/>
    <w:rsid w:val="00A648F8"/>
    <w:rsid w:val="00A66830"/>
    <w:rsid w:val="00AD4196"/>
    <w:rsid w:val="00AE6C87"/>
    <w:rsid w:val="00BF3B6E"/>
    <w:rsid w:val="00C94C90"/>
    <w:rsid w:val="00E26AEE"/>
    <w:rsid w:val="00F30C5B"/>
    <w:rsid w:val="00F637BE"/>
    <w:rsid w:val="00F726CB"/>
    <w:rsid w:val="00FB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6872E"/>
  <w15:chartTrackingRefBased/>
  <w15:docId w15:val="{63CCB578-473F-4ECD-A35D-23BE81FB7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0E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0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0E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0E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0E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0E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0E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0E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0E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0E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0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0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0E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0E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0E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0E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0E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0E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0E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0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0E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0E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0E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0E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0E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0E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0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0E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0E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0C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0C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0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40</Words>
  <Characters>474</Characters>
  <Application>Microsoft Office Word</Application>
  <DocSecurity>0</DocSecurity>
  <Lines>14</Lines>
  <Paragraphs>7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 Yan</dc:creator>
  <cp:keywords/>
  <dc:description/>
  <cp:lastModifiedBy>JQ Yan</cp:lastModifiedBy>
  <cp:revision>15</cp:revision>
  <dcterms:created xsi:type="dcterms:W3CDTF">2025-02-15T07:41:00Z</dcterms:created>
  <dcterms:modified xsi:type="dcterms:W3CDTF">2025-03-13T08:23:00Z</dcterms:modified>
</cp:coreProperties>
</file>